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E6309" w14:textId="77777777" w:rsidR="008E22BC" w:rsidRPr="00902CD7" w:rsidRDefault="008E22BC" w:rsidP="008E22BC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  <w:cs/>
        </w:rPr>
      </w:pPr>
      <w:r>
        <w:rPr>
          <w:rFonts w:ascii="Times New Roman" w:hAnsi="Times New Roman" w:cs="Times New Roman"/>
          <w:b/>
          <w:bCs/>
          <w:sz w:val="28"/>
        </w:rPr>
        <w:t>Impact of malaria on glutathione peroxidase</w:t>
      </w:r>
      <w:r w:rsidRPr="00A4608B">
        <w:rPr>
          <w:rFonts w:ascii="Times New Roman" w:hAnsi="Times New Roman" w:cs="Times New Roman"/>
          <w:b/>
          <w:bCs/>
          <w:sz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>levels: A systematic review and meta-analysis</w:t>
      </w:r>
    </w:p>
    <w:p w14:paraId="65EA09F6" w14:textId="77777777" w:rsidR="008E22BC" w:rsidRDefault="008E22BC" w:rsidP="008E22BC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5E8D1D53" w14:textId="77777777" w:rsidR="008E22BC" w:rsidRDefault="008E22BC" w:rsidP="008E22BC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B210A4">
        <w:rPr>
          <w:rFonts w:ascii="Times New Roman" w:hAnsi="Times New Roman" w:cs="Times New Roman"/>
          <w:b/>
          <w:bCs/>
          <w:snapToGrid w:val="0"/>
          <w:color w:val="000000" w:themeColor="text1"/>
          <w:sz w:val="24"/>
          <w:szCs w:val="24"/>
        </w:rPr>
        <w:t>Running title: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G</w:t>
      </w:r>
      <w:r w:rsidRPr="00223A39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lutathione peroxidase 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in malaria patients</w:t>
      </w:r>
    </w:p>
    <w:p w14:paraId="66AAD5C3" w14:textId="77777777" w:rsidR="008E22BC" w:rsidRDefault="008E22BC" w:rsidP="008E22BC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42D78729" w14:textId="77777777" w:rsidR="008E22BC" w:rsidRPr="00700146" w:rsidRDefault="008E22BC" w:rsidP="008E22BC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proofErr w:type="spellStart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*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A362A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0F628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soh</w:t>
      </w:r>
      <w:proofErr w:type="spellEnd"/>
      <w:r w:rsidRPr="000F628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Godwin Anabire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</w:rPr>
        <w:t>*</w:t>
      </w:r>
    </w:p>
    <w:p w14:paraId="61690A42" w14:textId="77777777" w:rsidR="008E22BC" w:rsidRDefault="008E22BC" w:rsidP="008E22BC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edical Technology, School of Allied Health Sciences, Walailak University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la, Nakhon Si Thammarat, Thailand</w:t>
      </w:r>
    </w:p>
    <w:p w14:paraId="15BB6211" w14:textId="77777777" w:rsidR="008E22BC" w:rsidRPr="00BE0371" w:rsidRDefault="008E22BC" w:rsidP="008E22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10E3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BE0371">
        <w:rPr>
          <w:rFonts w:ascii="Times New Roman" w:hAnsi="Times New Roman" w:cs="Times New Roman"/>
          <w:sz w:val="24"/>
          <w:szCs w:val="24"/>
        </w:rPr>
        <w:t>Protozoology, Faculty of Tropical Medicine, Mahidol University, Bangkok, Thailand</w:t>
      </w:r>
    </w:p>
    <w:p w14:paraId="50ADE2B8" w14:textId="77777777" w:rsidR="008E22BC" w:rsidRPr="00BE0371" w:rsidRDefault="008E22BC" w:rsidP="008E22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037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E0371">
        <w:rPr>
          <w:rFonts w:ascii="Times New Roman" w:hAnsi="Times New Roman" w:cs="Times New Roman"/>
          <w:sz w:val="24"/>
          <w:szCs w:val="24"/>
        </w:rPr>
        <w:t>Department of Biochemistry &amp; Molecular Medicine, School of Medicine, University for Development Studies, Tamale, Ghana.</w:t>
      </w:r>
    </w:p>
    <w:p w14:paraId="39DF7DB1" w14:textId="77777777" w:rsidR="008E22BC" w:rsidRPr="00BE0371" w:rsidRDefault="008E22BC" w:rsidP="008E22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037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E0371">
        <w:rPr>
          <w:rFonts w:ascii="Times New Roman" w:hAnsi="Times New Roman" w:cs="Times New Roman"/>
          <w:sz w:val="24"/>
          <w:szCs w:val="24"/>
        </w:rPr>
        <w:t>West African Centre for Cell Biology of Infectious Pathogens (WACCBIP); Department of Biochemistry, Cell &amp; Molecular Biology, University of Ghana, Accra, Ghana.</w:t>
      </w:r>
    </w:p>
    <w:p w14:paraId="4DE5C8C4" w14:textId="77777777" w:rsidR="008E22BC" w:rsidRPr="006A0F11" w:rsidRDefault="008E22BC" w:rsidP="008E22BC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0353DC67" w14:textId="77777777" w:rsidR="008E22BC" w:rsidRPr="006A0F11" w:rsidRDefault="008E22BC" w:rsidP="008E22BC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vertAlign w:val="superscript"/>
          <w:rtl/>
          <w:cs/>
        </w:rPr>
        <w:t>*</w:t>
      </w: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Corresponding author</w:t>
      </w:r>
    </w:p>
    <w:p w14:paraId="433AFCB0" w14:textId="77777777" w:rsidR="008E22BC" w:rsidRDefault="008E22BC" w:rsidP="008E22BC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@wu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</w:p>
    <w:p w14:paraId="48FCB84B" w14:textId="77777777" w:rsidR="008E22BC" w:rsidRPr="00DB70E6" w:rsidRDefault="008E22BC" w:rsidP="008E22B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4C6A92">
        <w:rPr>
          <w:rFonts w:ascii="Times New Roman" w:hAnsi="Times New Roman" w:cs="Times New Roman"/>
          <w:sz w:val="24"/>
          <w:szCs w:val="24"/>
          <w:lang w:val="da-DK"/>
        </w:rPr>
        <w:t>Aongart Mahittikorn</w:t>
      </w:r>
      <w:r w:rsidRPr="00CB10E3">
        <w:rPr>
          <w:rFonts w:ascii="Times New Roman" w:hAnsi="Times New Roman" w:cs="Times New Roman"/>
          <w:sz w:val="24"/>
          <w:szCs w:val="24"/>
          <w:cs/>
        </w:rPr>
        <w:t xml:space="preserve">: </w:t>
      </w:r>
      <w:hyperlink r:id="rId5" w:history="1">
        <w:r w:rsidRPr="004C6A92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aongart</w:t>
        </w:r>
        <w:r w:rsidRPr="001620C7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mah@mahidol</w:t>
        </w:r>
        <w:r w:rsidRPr="001620C7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ac</w:t>
        </w:r>
        <w:r w:rsidRPr="001620C7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4C6A92">
          <w:rPr>
            <w:rStyle w:val="Hyperlink"/>
            <w:rFonts w:ascii="Times New Roman" w:hAnsi="Times New Roman" w:cs="Times New Roman"/>
            <w:sz w:val="24"/>
            <w:szCs w:val="24"/>
            <w:lang w:val="da-DK"/>
          </w:rPr>
          <w:t>th</w:t>
        </w:r>
      </w:hyperlink>
    </w:p>
    <w:p w14:paraId="2236E340" w14:textId="77777777" w:rsidR="008E22BC" w:rsidRPr="00BE0371" w:rsidRDefault="008E22BC" w:rsidP="008E22BC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soh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Godwin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nabire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: </w:t>
      </w:r>
      <w:hyperlink r:id="rId6" w:history="1">
        <w:r w:rsidRPr="00BE0371">
          <w:rPr>
            <w:rStyle w:val="Hyperlink"/>
            <w:rFonts w:ascii="Times New Roman" w:hAnsi="Times New Roman" w:cs="Times New Roman"/>
            <w:snapToGrid w:val="0"/>
            <w:sz w:val="24"/>
            <w:szCs w:val="24"/>
          </w:rPr>
          <w:t>nanabire@uds.edu.gh</w:t>
        </w:r>
      </w:hyperlink>
    </w:p>
    <w:p w14:paraId="2EB8C519" w14:textId="77777777" w:rsidR="008E22BC" w:rsidRPr="00BE0371" w:rsidRDefault="008E22BC" w:rsidP="008E22BC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 w:rsidR="006107D0">
        <w:fldChar w:fldCharType="begin"/>
      </w:r>
      <w:r w:rsidR="006107D0">
        <w:instrText xml:space="preserve"> HYPERLINK "mailto:kwuntida.ut@wu.ac.th" </w:instrText>
      </w:r>
      <w:r w:rsidR="006107D0">
        <w:fldChar w:fldCharType="separate"/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@wu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r w:rsidR="006107D0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fldChar w:fldCharType="end"/>
      </w:r>
    </w:p>
    <w:p w14:paraId="5A544827" w14:textId="77777777" w:rsidR="008E22BC" w:rsidRDefault="008E22BC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2A83B4" w14:textId="77777777" w:rsidR="008E22BC" w:rsidRDefault="008E22BC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A17184" w14:textId="77777777" w:rsidR="008E22BC" w:rsidRDefault="008E22BC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7F3A68" w14:textId="77777777" w:rsidR="008E22BC" w:rsidRDefault="008E22BC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B3529D" w14:textId="77777777" w:rsidR="008E22BC" w:rsidRDefault="008E22BC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47DBB" w14:textId="14C8779C" w:rsidR="008E22BC" w:rsidRDefault="008E22BC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Search terms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67D41C82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 19 April 2023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4"/>
        <w:gridCol w:w="570"/>
        <w:gridCol w:w="4818"/>
        <w:gridCol w:w="1275"/>
      </w:tblGrid>
      <w:tr w:rsidR="0045590A" w:rsidRPr="0045590A" w14:paraId="04F7F170" w14:textId="4FE3DC78" w:rsidTr="006107D0">
        <w:tc>
          <w:tcPr>
            <w:tcW w:w="2404" w:type="dxa"/>
          </w:tcPr>
          <w:p w14:paraId="666625BD" w14:textId="77777777" w:rsidR="0045590A" w:rsidRPr="0045590A" w:rsidRDefault="0045590A" w:rsidP="004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70" w:type="dxa"/>
          </w:tcPr>
          <w:p w14:paraId="589B221A" w14:textId="7EC3C14F" w:rsidR="0045590A" w:rsidRPr="0045590A" w:rsidRDefault="0045590A" w:rsidP="004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818" w:type="dxa"/>
          </w:tcPr>
          <w:p w14:paraId="77C2BDCA" w14:textId="136F9871" w:rsidR="0045590A" w:rsidRPr="0045590A" w:rsidRDefault="0045590A" w:rsidP="004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75" w:type="dxa"/>
          </w:tcPr>
          <w:p w14:paraId="738DCD45" w14:textId="2C0C4516" w:rsidR="0045590A" w:rsidRPr="0045590A" w:rsidRDefault="0045590A" w:rsidP="004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107D0" w:rsidRPr="0045590A" w14:paraId="0FDCC3B0" w14:textId="2208BC91" w:rsidTr="006107D0">
        <w:tc>
          <w:tcPr>
            <w:tcW w:w="2404" w:type="dxa"/>
            <w:vMerge w:val="restart"/>
          </w:tcPr>
          <w:p w14:paraId="1604365E" w14:textId="1FFD22A7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</w:p>
        </w:tc>
        <w:tc>
          <w:tcPr>
            <w:tcW w:w="570" w:type="dxa"/>
          </w:tcPr>
          <w:p w14:paraId="670F78ED" w14:textId="36DBF879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818" w:type="dxa"/>
          </w:tcPr>
          <w:p w14:paraId="1CA8B963" w14:textId="6AC407D2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Glutathione peroxidase"[Text Word]</w:t>
            </w:r>
          </w:p>
        </w:tc>
        <w:tc>
          <w:tcPr>
            <w:tcW w:w="1275" w:type="dxa"/>
          </w:tcPr>
          <w:p w14:paraId="4436BAC0" w14:textId="5867CDAA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41420</w:t>
            </w:r>
          </w:p>
        </w:tc>
      </w:tr>
      <w:tr w:rsidR="006107D0" w:rsidRPr="0045590A" w14:paraId="52C623C8" w14:textId="02A73ACF" w:rsidTr="006107D0">
        <w:tc>
          <w:tcPr>
            <w:tcW w:w="2404" w:type="dxa"/>
            <w:vMerge/>
          </w:tcPr>
          <w:p w14:paraId="354F74F2" w14:textId="73E466C9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0D33117A" w14:textId="2FD80EB4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818" w:type="dxa"/>
          </w:tcPr>
          <w:p w14:paraId="44462A00" w14:textId="5A066C20" w:rsidR="006107D0" w:rsidRPr="0045590A" w:rsidRDefault="006107D0" w:rsidP="006107D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oglutathione</w:t>
            </w:r>
            <w:proofErr w:type="spellEnd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oxidase"[Text Word]</w:t>
            </w:r>
          </w:p>
        </w:tc>
        <w:tc>
          <w:tcPr>
            <w:tcW w:w="1275" w:type="dxa"/>
          </w:tcPr>
          <w:p w14:paraId="6487CF9E" w14:textId="29BEBE49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107D0" w:rsidRPr="0045590A" w14:paraId="643D7E14" w14:textId="4934D7FC" w:rsidTr="006107D0">
        <w:tc>
          <w:tcPr>
            <w:tcW w:w="2404" w:type="dxa"/>
            <w:vMerge/>
          </w:tcPr>
          <w:p w14:paraId="25F61033" w14:textId="09D41A2E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4F3421B1" w14:textId="0EB8D394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818" w:type="dxa"/>
          </w:tcPr>
          <w:p w14:paraId="6BD84E37" w14:textId="12058A4D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"Glutathione </w:t>
            </w:r>
            <w:proofErr w:type="spellStart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peroxidase</w:t>
            </w:r>
            <w:proofErr w:type="spellEnd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[Text Word]</w:t>
            </w:r>
          </w:p>
        </w:tc>
        <w:tc>
          <w:tcPr>
            <w:tcW w:w="1275" w:type="dxa"/>
          </w:tcPr>
          <w:p w14:paraId="0B4ECB7F" w14:textId="5556F002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07D0" w:rsidRPr="0045590A" w14:paraId="1B1D74E3" w14:textId="77777777" w:rsidTr="006107D0">
        <w:tc>
          <w:tcPr>
            <w:tcW w:w="2404" w:type="dxa"/>
            <w:vMerge/>
          </w:tcPr>
          <w:p w14:paraId="1ABFD2E9" w14:textId="6D0A81A4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1F6BD767" w14:textId="6399937B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818" w:type="dxa"/>
          </w:tcPr>
          <w:p w14:paraId="4C0AE38D" w14:textId="3D97A313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</w:t>
            </w:r>
            <w:proofErr w:type="spellEnd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Text Word]</w:t>
            </w:r>
            <w:bookmarkStart w:id="0" w:name="_GoBack"/>
            <w:bookmarkEnd w:id="0"/>
          </w:p>
        </w:tc>
        <w:tc>
          <w:tcPr>
            <w:tcW w:w="1275" w:type="dxa"/>
          </w:tcPr>
          <w:p w14:paraId="58C866D2" w14:textId="236745B2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14276</w:t>
            </w:r>
          </w:p>
        </w:tc>
      </w:tr>
      <w:tr w:rsidR="006107D0" w:rsidRPr="0045590A" w14:paraId="183D7483" w14:textId="77777777" w:rsidTr="006107D0">
        <w:tc>
          <w:tcPr>
            <w:tcW w:w="2404" w:type="dxa"/>
            <w:vMerge/>
          </w:tcPr>
          <w:p w14:paraId="7FACF77E" w14:textId="0F49251C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5691EC91" w14:textId="15BBB0CD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818" w:type="dxa"/>
          </w:tcPr>
          <w:p w14:paraId="299FAC6A" w14:textId="2D959364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GSH peroxidase"[Text Word]</w:t>
            </w:r>
          </w:p>
        </w:tc>
        <w:tc>
          <w:tcPr>
            <w:tcW w:w="1275" w:type="dxa"/>
          </w:tcPr>
          <w:p w14:paraId="6DA619EC" w14:textId="565892BC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6107D0" w:rsidRPr="0045590A" w14:paraId="6E2B1A3A" w14:textId="77777777" w:rsidTr="006107D0">
        <w:tc>
          <w:tcPr>
            <w:tcW w:w="2404" w:type="dxa"/>
            <w:vMerge/>
          </w:tcPr>
          <w:p w14:paraId="38C5AB04" w14:textId="23250737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606B2A24" w14:textId="5C7A5727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818" w:type="dxa"/>
          </w:tcPr>
          <w:p w14:paraId="123E8E8D" w14:textId="78DA8416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HPx</w:t>
            </w:r>
            <w:proofErr w:type="spellEnd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Text Word]</w:t>
            </w:r>
          </w:p>
        </w:tc>
        <w:tc>
          <w:tcPr>
            <w:tcW w:w="1275" w:type="dxa"/>
          </w:tcPr>
          <w:p w14:paraId="04EF5F63" w14:textId="2DB8FA4F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8221</w:t>
            </w:r>
          </w:p>
        </w:tc>
      </w:tr>
      <w:tr w:rsidR="006107D0" w:rsidRPr="0045590A" w14:paraId="6B4190EA" w14:textId="77777777" w:rsidTr="006107D0">
        <w:tc>
          <w:tcPr>
            <w:tcW w:w="2404" w:type="dxa"/>
            <w:vMerge/>
          </w:tcPr>
          <w:p w14:paraId="6F03DA70" w14:textId="1B1FB155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5091AD5E" w14:textId="5C6E533A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818" w:type="dxa"/>
          </w:tcPr>
          <w:p w14:paraId="01DFE158" w14:textId="0CE36036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s</w:t>
            </w:r>
            <w:proofErr w:type="spellEnd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Text Word]</w:t>
            </w:r>
          </w:p>
        </w:tc>
        <w:tc>
          <w:tcPr>
            <w:tcW w:w="1275" w:type="dxa"/>
          </w:tcPr>
          <w:p w14:paraId="04D49AC1" w14:textId="19AE9DD1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6107D0" w:rsidRPr="0045590A" w14:paraId="376E7555" w14:textId="77777777" w:rsidTr="006107D0">
        <w:tc>
          <w:tcPr>
            <w:tcW w:w="2404" w:type="dxa"/>
            <w:vMerge/>
          </w:tcPr>
          <w:p w14:paraId="2A6DBADA" w14:textId="273C3B5C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558F6395" w14:textId="0F7BACAB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818" w:type="dxa"/>
          </w:tcPr>
          <w:p w14:paraId="4EA614B6" w14:textId="22775CCB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glutathione peroxidase"[</w:t>
            </w:r>
            <w:proofErr w:type="spellStart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rms]</w:t>
            </w:r>
          </w:p>
        </w:tc>
        <w:tc>
          <w:tcPr>
            <w:tcW w:w="1275" w:type="dxa"/>
          </w:tcPr>
          <w:p w14:paraId="547569F3" w14:textId="3BAEE203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21244</w:t>
            </w:r>
          </w:p>
        </w:tc>
      </w:tr>
      <w:tr w:rsidR="006107D0" w:rsidRPr="0045590A" w14:paraId="6D45E787" w14:textId="77777777" w:rsidTr="006107D0">
        <w:tc>
          <w:tcPr>
            <w:tcW w:w="2404" w:type="dxa"/>
            <w:vMerge/>
          </w:tcPr>
          <w:p w14:paraId="1957A79C" w14:textId="4689747D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16479049" w14:textId="169BD25F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818" w:type="dxa"/>
          </w:tcPr>
          <w:p w14:paraId="52C5CA3C" w14:textId="339254A8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 OR #2 OR #3 OR #4 OR #5 OR #6 OR #7 OR #8</w:t>
            </w:r>
          </w:p>
        </w:tc>
        <w:tc>
          <w:tcPr>
            <w:tcW w:w="1275" w:type="dxa"/>
          </w:tcPr>
          <w:p w14:paraId="08EC5357" w14:textId="7C770CA9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46667</w:t>
            </w:r>
          </w:p>
        </w:tc>
      </w:tr>
      <w:tr w:rsidR="006107D0" w:rsidRPr="0045590A" w14:paraId="38358E25" w14:textId="77777777" w:rsidTr="006107D0">
        <w:tc>
          <w:tcPr>
            <w:tcW w:w="2404" w:type="dxa"/>
            <w:vMerge w:val="restart"/>
          </w:tcPr>
          <w:p w14:paraId="206A2956" w14:textId="6D82AF65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70" w:type="dxa"/>
          </w:tcPr>
          <w:p w14:paraId="3AE83360" w14:textId="72E24D77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818" w:type="dxa"/>
          </w:tcPr>
          <w:p w14:paraId="23C08157" w14:textId="4B5AC642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ria[Text Word]</w:t>
            </w:r>
          </w:p>
        </w:tc>
        <w:tc>
          <w:tcPr>
            <w:tcW w:w="1275" w:type="dxa"/>
          </w:tcPr>
          <w:p w14:paraId="2B2EA9D1" w14:textId="37D08843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104822</w:t>
            </w:r>
          </w:p>
        </w:tc>
      </w:tr>
      <w:tr w:rsidR="006107D0" w:rsidRPr="0045590A" w14:paraId="5D0C9883" w14:textId="77777777" w:rsidTr="006107D0">
        <w:tc>
          <w:tcPr>
            <w:tcW w:w="2404" w:type="dxa"/>
            <w:vMerge/>
          </w:tcPr>
          <w:p w14:paraId="465F7097" w14:textId="4E25E541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38AFE361" w14:textId="6EC2CEF4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818" w:type="dxa"/>
          </w:tcPr>
          <w:p w14:paraId="566F387B" w14:textId="3A214BE9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odium[Text Word]</w:t>
            </w:r>
          </w:p>
        </w:tc>
        <w:tc>
          <w:tcPr>
            <w:tcW w:w="1275" w:type="dxa"/>
          </w:tcPr>
          <w:p w14:paraId="03D6A88B" w14:textId="148AF2FA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66786</w:t>
            </w:r>
          </w:p>
        </w:tc>
      </w:tr>
      <w:tr w:rsidR="006107D0" w:rsidRPr="0045590A" w14:paraId="0D7FE5DD" w14:textId="77777777" w:rsidTr="006107D0">
        <w:tc>
          <w:tcPr>
            <w:tcW w:w="2404" w:type="dxa"/>
            <w:vMerge/>
          </w:tcPr>
          <w:p w14:paraId="0E1E93EB" w14:textId="08C20014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3D458FDF" w14:textId="428A693E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818" w:type="dxa"/>
          </w:tcPr>
          <w:p w14:paraId="461D4A94" w14:textId="3E820FD3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0 OR #11</w:t>
            </w:r>
          </w:p>
        </w:tc>
        <w:tc>
          <w:tcPr>
            <w:tcW w:w="1275" w:type="dxa"/>
          </w:tcPr>
          <w:p w14:paraId="6CC2F00C" w14:textId="32A5B567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117541</w:t>
            </w:r>
          </w:p>
        </w:tc>
      </w:tr>
      <w:tr w:rsidR="006107D0" w:rsidRPr="0045590A" w14:paraId="3FB62972" w14:textId="77777777" w:rsidTr="006107D0">
        <w:tc>
          <w:tcPr>
            <w:tcW w:w="2404" w:type="dxa"/>
          </w:tcPr>
          <w:p w14:paraId="26E0D511" w14:textId="61917F63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Glutathione peroxidase AND Malaria</w:t>
            </w:r>
          </w:p>
        </w:tc>
        <w:tc>
          <w:tcPr>
            <w:tcW w:w="570" w:type="dxa"/>
          </w:tcPr>
          <w:p w14:paraId="7EB7C9B6" w14:textId="52F43A14" w:rsidR="006107D0" w:rsidRPr="0045590A" w:rsidRDefault="006107D0" w:rsidP="006107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818" w:type="dxa"/>
          </w:tcPr>
          <w:p w14:paraId="1A5ABD20" w14:textId="38CE6658" w:rsidR="006107D0" w:rsidRPr="0045590A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9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 AND #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26164733" w14:textId="4B96672B" w:rsidR="006107D0" w:rsidRPr="006107D0" w:rsidRDefault="006107D0" w:rsidP="00610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7D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</w:tbl>
    <w:p w14:paraId="6CBCEB3D" w14:textId="232EB196" w:rsidR="00725A07" w:rsidRDefault="00725A07" w:rsidP="004965A6">
      <w:pPr>
        <w:rPr>
          <w:rFonts w:ascii="Times New Roman" w:hAnsi="Times New Roman" w:cs="Times New Roman"/>
          <w:sz w:val="24"/>
          <w:szCs w:val="24"/>
        </w:rPr>
      </w:pPr>
    </w:p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700716E1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 2</w:t>
      </w:r>
      <w:r w:rsidR="002616D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pril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72484" w14:paraId="3DA96433" w14:textId="7036ABBF" w:rsidTr="00F72484">
        <w:tc>
          <w:tcPr>
            <w:tcW w:w="570" w:type="dxa"/>
          </w:tcPr>
          <w:p w14:paraId="67A46F5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</w:p>
        </w:tc>
        <w:tc>
          <w:tcPr>
            <w:tcW w:w="5392" w:type="dxa"/>
            <w:shd w:val="clear" w:color="auto" w:fill="auto"/>
          </w:tcPr>
          <w:p w14:paraId="6B9759BE" w14:textId="3EDB715C" w:rsidR="00F72484" w:rsidRPr="006400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‘Glutathione peroxidase</w:t>
            </w:r>
            <w:proofErr w:type="gram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‘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Peroxidase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‘Glutathion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85AC7A2" w14:textId="58F2CA9B" w:rsidR="00F72484" w:rsidRPr="006400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GPx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‘GSH</w:t>
            </w:r>
            <w:r w:rsidR="00EA15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eroxidase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GSHPx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GPxs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‘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Peroxidase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 ‘Glutathion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glutathione hydrogen peroxid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oxidoreductase’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glutathion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eroxydase’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GSH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protein’’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protein GSH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x’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glutathion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eroxidase’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glutathion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peroxidase’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7C67C22F" w14:textId="672F2157" w:rsidR="00F72484" w:rsidRPr="00640084" w:rsidRDefault="004D1073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073">
              <w:rPr>
                <w:rFonts w:ascii="Times New Roman" w:hAnsi="Times New Roman" w:cs="Times New Roman"/>
                <w:sz w:val="24"/>
                <w:szCs w:val="24"/>
              </w:rPr>
              <w:t>69656</w:t>
            </w:r>
          </w:p>
        </w:tc>
      </w:tr>
      <w:tr w:rsidR="00F72484" w14:paraId="71C5504D" w14:textId="33917265" w:rsidTr="00F72484">
        <w:tc>
          <w:tcPr>
            <w:tcW w:w="570" w:type="dxa"/>
          </w:tcPr>
          <w:p w14:paraId="2675C3E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F72484" w:rsidRPr="00640084" w:rsidRDefault="00F72484" w:rsidP="00B3182D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40084">
              <w:rPr>
                <w:rStyle w:val="tag-moduletexti2-9p"/>
                <w:rFonts w:ascii="Arial" w:hAnsi="Arial" w:cs="Arial"/>
                <w:color w:val="000000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6DDE6721" w14:textId="4A8FC110" w:rsidR="00F72484" w:rsidRPr="00640084" w:rsidRDefault="004D1073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073">
              <w:rPr>
                <w:rFonts w:ascii="Times New Roman" w:hAnsi="Times New Roman" w:cs="Times New Roman"/>
                <w:sz w:val="24"/>
                <w:szCs w:val="24"/>
              </w:rPr>
              <w:t>155232</w:t>
            </w:r>
          </w:p>
        </w:tc>
      </w:tr>
      <w:tr w:rsidR="00F72484" w14:paraId="3BF0F53F" w14:textId="0827400C" w:rsidTr="00F72484">
        <w:tc>
          <w:tcPr>
            <w:tcW w:w="570" w:type="dxa"/>
          </w:tcPr>
          <w:p w14:paraId="0B7E7138" w14:textId="024BE4DE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1921170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  <w:shd w:val="clear" w:color="auto" w:fill="auto"/>
          </w:tcPr>
          <w:p w14:paraId="53B108CA" w14:textId="22BCB64C" w:rsidR="00F72484" w:rsidRPr="00640084" w:rsidRDefault="00F72484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(‘Glutathione peroxidase</w:t>
            </w:r>
            <w:proofErr w:type="gram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‘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Peroxidase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‘Glutathion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3A56A6F" w14:textId="01FADC4C" w:rsidR="00F72484" w:rsidRPr="00640084" w:rsidRDefault="00F72484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GPx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‘GSH peroxidase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GSHPx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GPxs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‘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Peroxidase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 OR  ‘Glutathion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glutathione hydrogen peroxid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oxidoreductase’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glutathione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eroxydase’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GSH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protein’’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protein GSH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x’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glutathione peroxidase’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glutathion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peroxidase’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E7FA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640084">
              <w:rPr>
                <w:rStyle w:val="tag-moduletexti2-9p"/>
                <w:rFonts w:ascii="Arial" w:hAnsi="Arial" w:cs="Arial"/>
                <w:color w:val="000000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)</w:t>
            </w:r>
          </w:p>
        </w:tc>
        <w:tc>
          <w:tcPr>
            <w:tcW w:w="1224" w:type="dxa"/>
          </w:tcPr>
          <w:p w14:paraId="64D0C4EE" w14:textId="14DF3406" w:rsidR="00F72484" w:rsidRPr="00640084" w:rsidRDefault="004D1073" w:rsidP="00B31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1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49A322D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pus 24 April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616D7" w14:paraId="50D39058" w14:textId="47842AB7" w:rsidTr="006E1B5C">
        <w:tc>
          <w:tcPr>
            <w:tcW w:w="571" w:type="dxa"/>
          </w:tcPr>
          <w:p w14:paraId="4985EEEF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</w:p>
        </w:tc>
        <w:tc>
          <w:tcPr>
            <w:tcW w:w="5334" w:type="dxa"/>
            <w:shd w:val="clear" w:color="auto" w:fill="auto"/>
          </w:tcPr>
          <w:p w14:paraId="7DD433C9" w14:textId="7A0E1C05" w:rsidR="002616D7" w:rsidRPr="00640084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TITLE-ABS-KEY ( "glutathione peroxidase" OR "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peroxidase" OR "glutathione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gsh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peroxidase" OR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gshpx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gpxs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peroxidase" OR "glutathione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" )</w:t>
            </w:r>
          </w:p>
        </w:tc>
        <w:tc>
          <w:tcPr>
            <w:tcW w:w="1224" w:type="dxa"/>
          </w:tcPr>
          <w:p w14:paraId="346785C6" w14:textId="7A90FC5B" w:rsidR="002616D7" w:rsidRP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32</w:t>
            </w:r>
          </w:p>
        </w:tc>
      </w:tr>
      <w:tr w:rsidR="002616D7" w14:paraId="74769AB0" w14:textId="0283C7DD" w:rsidTr="006E1B5C">
        <w:tc>
          <w:tcPr>
            <w:tcW w:w="571" w:type="dxa"/>
          </w:tcPr>
          <w:p w14:paraId="5F555037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259457AD" w:rsidR="002616D7" w:rsidRPr="00640084" w:rsidRDefault="002616D7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TITLE-ABS-KEY ( malaria OR plasmodium OR "plasmodium infection" OR "remittent fever" OR "marsh fever" OR paludism )</w:t>
            </w:r>
          </w:p>
        </w:tc>
        <w:tc>
          <w:tcPr>
            <w:tcW w:w="1224" w:type="dxa"/>
          </w:tcPr>
          <w:p w14:paraId="14970EFA" w14:textId="5E9E75FB" w:rsidR="002616D7" w:rsidRPr="002616D7" w:rsidRDefault="002616D7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983</w:t>
            </w:r>
          </w:p>
        </w:tc>
      </w:tr>
      <w:tr w:rsidR="002616D7" w14:paraId="4EFDB144" w14:textId="02264E50" w:rsidTr="006E1B5C">
        <w:tc>
          <w:tcPr>
            <w:tcW w:w="571" w:type="dxa"/>
          </w:tcPr>
          <w:p w14:paraId="05193A77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17C0BE81" w:rsidR="002616D7" w:rsidRPr="00640084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( TITLE-ABS-KEY ( "Glutathione peroxidase"  OR  "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Peroxidase"  OR  "Glutathione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"  OR 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 OR  "GSH peroxidase"  OR 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gshpx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 OR 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gpxs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 OR  "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 xml:space="preserve"> Peroxidase"  OR  "Glutathione </w:t>
            </w:r>
            <w:proofErr w:type="spellStart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" ) )  AND  ( TITLE-ABS-KEY ( malaria  OR  plasmodium  OR  "Plasmodium Infection"  OR  "Remittent Fever"  OR  "Marsh Fever"  OR  paludism ) )</w:t>
            </w:r>
          </w:p>
        </w:tc>
        <w:tc>
          <w:tcPr>
            <w:tcW w:w="1224" w:type="dxa"/>
          </w:tcPr>
          <w:p w14:paraId="1297141A" w14:textId="2EB5D643" w:rsidR="002616D7" w:rsidRP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6E34FFFE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LINE 24 April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05EAC452" w:rsidR="003C0B06" w:rsidRDefault="00055423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001B11DC" w14:textId="1C838FAB" w:rsidR="003C0B06" w:rsidRPr="00640084" w:rsidRDefault="00055423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4965A6">
              <w:rPr>
                <w:rFonts w:ascii="Times New Roman" w:hAnsi="Times New Roman" w:cs="Times New Roman"/>
                <w:sz w:val="24"/>
                <w:szCs w:val="24"/>
              </w:rPr>
              <w:t xml:space="preserve"> Pe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820761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820761">
              <w:rPr>
                <w:rFonts w:ascii="Times New Roman" w:hAnsi="Times New Roman" w:cs="Times New Roman"/>
                <w:sz w:val="24"/>
                <w:szCs w:val="24"/>
              </w:rPr>
              <w:t>GSH pe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820761">
              <w:rPr>
                <w:rFonts w:ascii="Times New Roman" w:hAnsi="Times New Roman" w:cs="Times New Roman"/>
                <w:sz w:val="24"/>
                <w:szCs w:val="24"/>
              </w:rPr>
              <w:t>GSHP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20761">
              <w:rPr>
                <w:rFonts w:ascii="Times New Roman" w:hAnsi="Times New Roman" w:cs="Times New Roman"/>
                <w:sz w:val="24"/>
                <w:szCs w:val="24"/>
              </w:rPr>
              <w:t>GP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”</w:t>
            </w:r>
            <w:proofErr w:type="spellStart"/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BE0D4A">
              <w:rPr>
                <w:rFonts w:ascii="Times New Roman" w:hAnsi="Times New Roman" w:cs="Times New Roman"/>
                <w:sz w:val="24"/>
                <w:szCs w:val="24"/>
              </w:rPr>
              <w:t xml:space="preserve"> Pe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”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988C571" w14:textId="7043C8CE" w:rsidR="003C0B06" w:rsidRPr="002616D7" w:rsidRDefault="003C55E0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179FB78D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id 24 April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69C97265" w14:textId="77777777" w:rsidR="00832BF8" w:rsidRPr="00832BF8" w:rsidRDefault="00832BF8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BF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9A8E67D" w14:textId="77777777" w:rsidR="00832BF8" w:rsidRDefault="00832BF8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(“Glutathione peroxidase” OR “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Peroxidase” OR “Glutathione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OR “GSH peroxidase”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SHPx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Pxs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OR ”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proofErr w:type="gram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Peroxidase” OR ”Glutathione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”) AND (malaria OR plasmodium OR “Plasmodium Infection“ OR “Remittent Fever“ OR “Marsh Fever“ OR Paludism) {No Related Terms}</w:t>
            </w:r>
          </w:p>
          <w:p w14:paraId="7F41BA30" w14:textId="77777777" w:rsidR="00832BF8" w:rsidRDefault="00832BF8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A4016" w14:textId="183C00F5" w:rsidR="00832BF8" w:rsidRPr="00640084" w:rsidRDefault="00832BF8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 </w:t>
            </w:r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to (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 and original articles)</w:t>
            </w:r>
          </w:p>
        </w:tc>
        <w:tc>
          <w:tcPr>
            <w:tcW w:w="1224" w:type="dxa"/>
          </w:tcPr>
          <w:p w14:paraId="6AE9653B" w14:textId="5B672F7D" w:rsidR="00832BF8" w:rsidRPr="002616D7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14:paraId="30567D69" w14:textId="1D9FB378" w:rsidR="00832BF8" w:rsidRDefault="00832BF8" w:rsidP="004965A6">
      <w:pPr>
        <w:rPr>
          <w:rFonts w:ascii="Times New Roman" w:hAnsi="Times New Roman" w:cs="Times New Roman"/>
          <w:sz w:val="24"/>
          <w:szCs w:val="24"/>
        </w:rPr>
      </w:pPr>
    </w:p>
    <w:p w14:paraId="39DF0088" w14:textId="795BA0CE" w:rsidR="006A41CD" w:rsidRDefault="00E82874" w:rsidP="006A4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Quest</w:t>
      </w:r>
      <w:r w:rsidR="006A41CD">
        <w:rPr>
          <w:rFonts w:ascii="Times New Roman" w:hAnsi="Times New Roman" w:cs="Times New Roman"/>
          <w:sz w:val="24"/>
          <w:szCs w:val="24"/>
        </w:rPr>
        <w:t xml:space="preserve"> 24 April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6A41CD" w14:paraId="02CF3217" w14:textId="77777777" w:rsidTr="004B5C2E">
        <w:tc>
          <w:tcPr>
            <w:tcW w:w="571" w:type="dxa"/>
          </w:tcPr>
          <w:p w14:paraId="3B242B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75A8EC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C892130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63CB2173" w14:textId="77777777" w:rsidR="006A41CD" w:rsidRPr="00BE0D4A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A41CD" w14:paraId="4FF40928" w14:textId="77777777" w:rsidTr="004B5C2E">
        <w:tc>
          <w:tcPr>
            <w:tcW w:w="571" w:type="dxa"/>
          </w:tcPr>
          <w:p w14:paraId="61C152C0" w14:textId="05C6812B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50908B02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27D1A8CC" w14:textId="21DDDEDF" w:rsidR="006A41CD" w:rsidRPr="00640084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(“Glutathione peroxidase” OR “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Peroxidase” OR “Glutathione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OR “GSH peroxidase”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SHPx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Pxs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OR ”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Peroxidase” OR ”Glutathione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”) AND (malaria OR plasmodium OR “Plasmodium Infection“ OR “Remittent Fever“ OR “Marsh Fever“ OR Paludism) </w:t>
            </w:r>
          </w:p>
        </w:tc>
        <w:tc>
          <w:tcPr>
            <w:tcW w:w="1224" w:type="dxa"/>
          </w:tcPr>
          <w:p w14:paraId="3145705A" w14:textId="4855BE5E" w:rsidR="006A41CD" w:rsidRPr="002616D7" w:rsidRDefault="008B2669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</w:tbl>
    <w:p w14:paraId="6633A9F9" w14:textId="520ED0F3" w:rsidR="00722FB6" w:rsidRDefault="00722FB6" w:rsidP="004965A6">
      <w:pPr>
        <w:rPr>
          <w:rFonts w:ascii="Times New Roman" w:hAnsi="Times New Roman" w:cs="Times New Roman"/>
          <w:sz w:val="24"/>
          <w:szCs w:val="24"/>
        </w:rPr>
      </w:pPr>
    </w:p>
    <w:p w14:paraId="58FC0263" w14:textId="5125CC79" w:rsidR="00E82874" w:rsidRDefault="00E82874" w:rsidP="00E828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ogle Scholar 24 April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E82874" w14:paraId="51041542" w14:textId="77777777" w:rsidTr="00BC6868">
        <w:tc>
          <w:tcPr>
            <w:tcW w:w="571" w:type="dxa"/>
          </w:tcPr>
          <w:p w14:paraId="56F47C63" w14:textId="77777777" w:rsidR="00E82874" w:rsidRDefault="00E82874" w:rsidP="00BC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7C54B56E" w14:textId="77777777" w:rsidR="00E82874" w:rsidRDefault="00E82874" w:rsidP="00BC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58C14A80" w14:textId="77777777" w:rsidR="00E82874" w:rsidRDefault="00E82874" w:rsidP="00BC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0A53EEFD" w14:textId="77777777" w:rsidR="00E82874" w:rsidRPr="00BE0D4A" w:rsidRDefault="00E82874" w:rsidP="00BC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E82874" w14:paraId="3EA52452" w14:textId="77777777" w:rsidTr="00BC6868">
        <w:tc>
          <w:tcPr>
            <w:tcW w:w="571" w:type="dxa"/>
          </w:tcPr>
          <w:p w14:paraId="24B06B68" w14:textId="77777777" w:rsidR="00E82874" w:rsidRDefault="00E82874" w:rsidP="00BC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1F1533E0" w14:textId="77777777" w:rsidR="00E82874" w:rsidRDefault="00E82874" w:rsidP="00BC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0B73C99B" w14:textId="77777777" w:rsidR="00E82874" w:rsidRPr="00640084" w:rsidRDefault="00E82874" w:rsidP="00BC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(“Glutathione peroxidase” OR “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Peroxidase” OR “Glutathione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OR “GSH peroxidase”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SHPx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GPxs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OR ”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Selenoglutathion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 Peroxidase” OR ”Glutathione </w:t>
            </w:r>
            <w:proofErr w:type="spellStart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>Lipoperoxidase</w:t>
            </w:r>
            <w:proofErr w:type="spellEnd"/>
            <w:r w:rsidRPr="00832BF8">
              <w:rPr>
                <w:rFonts w:ascii="Times New Roman" w:hAnsi="Times New Roman" w:cs="Times New Roman"/>
                <w:sz w:val="24"/>
                <w:szCs w:val="24"/>
              </w:rPr>
              <w:t xml:space="preserve">”) AND (malaria OR plasmodium OR “Plasmodium Infection“ OR “Remittent Fever“ OR “Marsh Fever“ OR Paludism) </w:t>
            </w:r>
          </w:p>
        </w:tc>
        <w:tc>
          <w:tcPr>
            <w:tcW w:w="1224" w:type="dxa"/>
          </w:tcPr>
          <w:p w14:paraId="7409FFBE" w14:textId="42DD6112" w:rsidR="00E82874" w:rsidRPr="002616D7" w:rsidRDefault="00E82874" w:rsidP="00BC6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d the screening to the first 200 articles</w:t>
            </w:r>
          </w:p>
        </w:tc>
      </w:tr>
    </w:tbl>
    <w:p w14:paraId="4C6BA73F" w14:textId="77777777" w:rsidR="00E82874" w:rsidRDefault="00E82874" w:rsidP="004965A6">
      <w:pPr>
        <w:rPr>
          <w:rFonts w:ascii="Times New Roman" w:hAnsi="Times New Roman" w:cs="Times New Roman"/>
          <w:sz w:val="24"/>
          <w:szCs w:val="24"/>
        </w:rPr>
      </w:pPr>
    </w:p>
    <w:sectPr w:rsidR="00E82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729B"/>
    <w:rsid w:val="00055423"/>
    <w:rsid w:val="000A656D"/>
    <w:rsid w:val="000F4AA4"/>
    <w:rsid w:val="002616D7"/>
    <w:rsid w:val="002D0A65"/>
    <w:rsid w:val="003C0B06"/>
    <w:rsid w:val="003C55E0"/>
    <w:rsid w:val="003E588C"/>
    <w:rsid w:val="0040096C"/>
    <w:rsid w:val="00410FB7"/>
    <w:rsid w:val="00420B19"/>
    <w:rsid w:val="0045590A"/>
    <w:rsid w:val="004659A5"/>
    <w:rsid w:val="004965A6"/>
    <w:rsid w:val="004C2BC3"/>
    <w:rsid w:val="004D1073"/>
    <w:rsid w:val="00504275"/>
    <w:rsid w:val="005A01D1"/>
    <w:rsid w:val="006107D0"/>
    <w:rsid w:val="00640084"/>
    <w:rsid w:val="006A41CD"/>
    <w:rsid w:val="006E1B5C"/>
    <w:rsid w:val="006F1D88"/>
    <w:rsid w:val="006F3C9F"/>
    <w:rsid w:val="006F44C8"/>
    <w:rsid w:val="00722FB6"/>
    <w:rsid w:val="00725A07"/>
    <w:rsid w:val="00795AE3"/>
    <w:rsid w:val="00820761"/>
    <w:rsid w:val="00832BF8"/>
    <w:rsid w:val="008A2C32"/>
    <w:rsid w:val="008B2669"/>
    <w:rsid w:val="008E22BC"/>
    <w:rsid w:val="00A21117"/>
    <w:rsid w:val="00AE7914"/>
    <w:rsid w:val="00B3182D"/>
    <w:rsid w:val="00BE0D4A"/>
    <w:rsid w:val="00C3262C"/>
    <w:rsid w:val="00C75E5F"/>
    <w:rsid w:val="00CA5048"/>
    <w:rsid w:val="00CB588F"/>
    <w:rsid w:val="00CC23E0"/>
    <w:rsid w:val="00DE7FA4"/>
    <w:rsid w:val="00E02DA4"/>
    <w:rsid w:val="00E801F2"/>
    <w:rsid w:val="00E82874"/>
    <w:rsid w:val="00EA15B3"/>
    <w:rsid w:val="00F44A99"/>
    <w:rsid w:val="00F51CD4"/>
    <w:rsid w:val="00F7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basedOn w:val="DefaultParagraphFont"/>
    <w:uiPriority w:val="99"/>
    <w:unhideWhenUsed/>
    <w:rsid w:val="008E2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anabire@uds.edu.gh" TargetMode="External"/><Relationship Id="rId5" Type="http://schemas.openxmlformats.org/officeDocument/2006/relationships/hyperlink" Target="mailto:aongart.mah@mahidol.ac.t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875</Words>
  <Characters>499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lailak University</cp:lastModifiedBy>
  <cp:revision>6</cp:revision>
  <dcterms:created xsi:type="dcterms:W3CDTF">2023-06-27T13:45:00Z</dcterms:created>
  <dcterms:modified xsi:type="dcterms:W3CDTF">2023-06-29T01:45:00Z</dcterms:modified>
</cp:coreProperties>
</file>